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21A5E" w14:textId="069949A5" w:rsidR="00916869" w:rsidRPr="00333F4A" w:rsidRDefault="00AC01D1" w:rsidP="00543A4D">
      <w:pPr>
        <w:adjustRightInd w:val="0"/>
        <w:snapToGrid w:val="0"/>
        <w:ind w:leftChars="-203" w:left="-4" w:hangingChars="176" w:hanging="422"/>
        <w:rPr>
          <w:rFonts w:ascii="Times New Roman" w:hAnsi="Times New Roman" w:cs="Times New Roman"/>
          <w:sz w:val="24"/>
          <w:szCs w:val="24"/>
        </w:rPr>
      </w:pPr>
      <w:r w:rsidRPr="00AC01D1">
        <w:rPr>
          <w:rFonts w:ascii="Times New Roman" w:hAnsi="Times New Roman" w:cs="Times New Roman" w:hint="eastAsia"/>
          <w:sz w:val="24"/>
          <w:szCs w:val="24"/>
        </w:rPr>
        <w:t>Supplementary</w:t>
      </w:r>
      <w:r w:rsidR="009050DF" w:rsidRPr="00333F4A">
        <w:rPr>
          <w:rFonts w:ascii="Times New Roman" w:hAnsi="Times New Roman" w:cs="Times New Roman"/>
          <w:sz w:val="24"/>
          <w:szCs w:val="24"/>
        </w:rPr>
        <w:t xml:space="preserve"> Table</w:t>
      </w:r>
      <w:r w:rsidR="00333F4A" w:rsidRPr="00333F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3</w:t>
      </w:r>
      <w:r w:rsidR="00A37717" w:rsidRPr="00333F4A">
        <w:rPr>
          <w:rFonts w:ascii="Times New Roman" w:hAnsi="Times New Roman" w:cs="Times New Roman"/>
          <w:sz w:val="24"/>
          <w:szCs w:val="24"/>
        </w:rPr>
        <w:t xml:space="preserve"> </w:t>
      </w:r>
      <w:r w:rsidR="00763E32" w:rsidRPr="00333F4A">
        <w:rPr>
          <w:rFonts w:ascii="Times New Roman" w:hAnsi="Times New Roman" w:cs="Times New Roman"/>
          <w:sz w:val="24"/>
          <w:szCs w:val="24"/>
        </w:rPr>
        <w:t xml:space="preserve"> </w:t>
      </w:r>
      <w:r w:rsidR="00A37717" w:rsidRPr="00333F4A">
        <w:rPr>
          <w:rFonts w:ascii="Times New Roman" w:hAnsi="Times New Roman" w:cs="Times New Roman"/>
          <w:sz w:val="24"/>
          <w:szCs w:val="24"/>
        </w:rPr>
        <w:t>A</w:t>
      </w:r>
      <w:r w:rsidR="009050DF" w:rsidRPr="00333F4A">
        <w:rPr>
          <w:rFonts w:ascii="Times New Roman" w:hAnsi="Times New Roman" w:cs="Times New Roman"/>
          <w:sz w:val="24"/>
          <w:szCs w:val="24"/>
        </w:rPr>
        <w:t xml:space="preserve"> summary of </w:t>
      </w:r>
      <w:r w:rsidR="00F33502">
        <w:rPr>
          <w:rFonts w:ascii="Times New Roman" w:hAnsi="Times New Roman" w:cs="Times New Roman" w:hint="eastAsia"/>
          <w:sz w:val="24"/>
          <w:szCs w:val="24"/>
        </w:rPr>
        <w:t>duration</w:t>
      </w:r>
      <w:r w:rsidR="009050DF" w:rsidRPr="00333F4A">
        <w:rPr>
          <w:rFonts w:ascii="Times New Roman" w:hAnsi="Times New Roman" w:cs="Times New Roman"/>
          <w:sz w:val="24"/>
          <w:szCs w:val="24"/>
        </w:rPr>
        <w:t xml:space="preserve"> and </w:t>
      </w:r>
      <w:r w:rsidR="00F33502">
        <w:rPr>
          <w:rFonts w:ascii="Times New Roman" w:hAnsi="Times New Roman" w:cs="Times New Roman" w:hint="eastAsia"/>
          <w:sz w:val="24"/>
          <w:szCs w:val="24"/>
        </w:rPr>
        <w:t>dose</w:t>
      </w:r>
      <w:r w:rsidR="009050DF" w:rsidRPr="00333F4A">
        <w:rPr>
          <w:rFonts w:ascii="Times New Roman" w:hAnsi="Times New Roman" w:cs="Times New Roman"/>
          <w:sz w:val="24"/>
          <w:szCs w:val="24"/>
        </w:rPr>
        <w:t xml:space="preserve"> of each therapy</w:t>
      </w:r>
      <w:r w:rsidR="00A7032D" w:rsidRPr="00333F4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247" w:type="dxa"/>
        <w:jc w:val="center"/>
        <w:tblLayout w:type="fixed"/>
        <w:tblLook w:val="04A0" w:firstRow="1" w:lastRow="0" w:firstColumn="1" w:lastColumn="0" w:noHBand="0" w:noVBand="1"/>
      </w:tblPr>
      <w:tblGrid>
        <w:gridCol w:w="2405"/>
        <w:gridCol w:w="1375"/>
        <w:gridCol w:w="1375"/>
        <w:gridCol w:w="1375"/>
        <w:gridCol w:w="1550"/>
        <w:gridCol w:w="1167"/>
      </w:tblGrid>
      <w:tr w:rsidR="004469E2" w:rsidRPr="004469E2" w14:paraId="6D7515C1" w14:textId="77777777" w:rsidTr="004469E2">
        <w:trPr>
          <w:trHeight w:val="495"/>
          <w:jc w:val="center"/>
        </w:trPr>
        <w:tc>
          <w:tcPr>
            <w:tcW w:w="2405" w:type="dxa"/>
            <w:vMerge w:val="restart"/>
            <w:vAlign w:val="center"/>
            <w:hideMark/>
          </w:tcPr>
          <w:p w14:paraId="2D6A558D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375" w:type="dxa"/>
            <w:vMerge w:val="restart"/>
            <w:vAlign w:val="center"/>
            <w:hideMark/>
          </w:tcPr>
          <w:p w14:paraId="6360CE0C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se value</w:t>
            </w:r>
          </w:p>
        </w:tc>
        <w:tc>
          <w:tcPr>
            <w:tcW w:w="2750" w:type="dxa"/>
            <w:gridSpan w:val="2"/>
            <w:vAlign w:val="center"/>
            <w:hideMark/>
          </w:tcPr>
          <w:p w14:paraId="13CD9BAC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1550" w:type="dxa"/>
            <w:vMerge w:val="restart"/>
            <w:vAlign w:val="center"/>
          </w:tcPr>
          <w:p w14:paraId="51D9CBE2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1166" w:type="dxa"/>
            <w:vMerge w:val="restart"/>
            <w:vAlign w:val="center"/>
          </w:tcPr>
          <w:p w14:paraId="2B6F71FF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ource</w:t>
            </w:r>
          </w:p>
        </w:tc>
      </w:tr>
      <w:tr w:rsidR="004469E2" w:rsidRPr="004469E2" w14:paraId="54BBEE3D" w14:textId="77777777" w:rsidTr="004469E2">
        <w:trPr>
          <w:trHeight w:val="495"/>
          <w:jc w:val="center"/>
        </w:trPr>
        <w:tc>
          <w:tcPr>
            <w:tcW w:w="2405" w:type="dxa"/>
            <w:vMerge/>
            <w:vAlign w:val="center"/>
          </w:tcPr>
          <w:p w14:paraId="3FD09050" w14:textId="77777777" w:rsidR="00894F16" w:rsidRPr="004469E2" w:rsidRDefault="00894F16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Merge/>
            <w:vAlign w:val="center"/>
          </w:tcPr>
          <w:p w14:paraId="3F3D2900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14:paraId="285AB9F8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1375" w:type="dxa"/>
            <w:vAlign w:val="center"/>
          </w:tcPr>
          <w:p w14:paraId="3B9D382F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1550" w:type="dxa"/>
            <w:vMerge/>
            <w:vAlign w:val="center"/>
          </w:tcPr>
          <w:p w14:paraId="19813BCB" w14:textId="77777777" w:rsidR="00894F16" w:rsidRPr="004469E2" w:rsidRDefault="00894F16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6" w:type="dxa"/>
            <w:vMerge/>
            <w:vAlign w:val="center"/>
          </w:tcPr>
          <w:p w14:paraId="0DDF909F" w14:textId="77777777" w:rsidR="00894F16" w:rsidRPr="004469E2" w:rsidRDefault="00894F16" w:rsidP="00F33502">
            <w:pPr>
              <w:adjustRightInd w:val="0"/>
              <w:snapToGrid w:val="0"/>
              <w:ind w:right="220" w:firstLineChars="100" w:firstLine="24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4469E2" w:rsidRPr="004469E2" w14:paraId="112C9135" w14:textId="77777777" w:rsidTr="004469E2">
        <w:trPr>
          <w:trHeight w:val="495"/>
          <w:jc w:val="center"/>
        </w:trPr>
        <w:tc>
          <w:tcPr>
            <w:tcW w:w="9247" w:type="dxa"/>
            <w:gridSpan w:val="6"/>
            <w:vAlign w:val="center"/>
          </w:tcPr>
          <w:p w14:paraId="48AF8921" w14:textId="7D764C75" w:rsidR="00523999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 xml:space="preserve">Duration of the </w:t>
            </w:r>
            <w:r w:rsidR="00523999" w:rsidRPr="004469E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therapy</w:t>
            </w:r>
            <w:r w:rsidR="00F047D3" w:rsidRPr="004469E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523999" w:rsidRPr="004469E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4469E2">
              <w:rPr>
                <w:rFonts w:ascii="Times New Roman" w:eastAsia="等线" w:hAnsi="Times New Roman" w:cs="Times New Roman" w:hint="eastAsia"/>
                <w:b/>
                <w:kern w:val="0"/>
                <w:sz w:val="24"/>
                <w:szCs w:val="24"/>
              </w:rPr>
              <w:t>cycle</w:t>
            </w:r>
            <w:r w:rsidR="00523999" w:rsidRPr="004469E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4469E2" w:rsidRPr="004469E2" w14:paraId="65D98A26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75CB460A" w14:textId="52C12B52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Duratio</w:t>
            </w:r>
            <w:r w:rsidR="004469E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 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Penpulimab</w:t>
            </w:r>
          </w:p>
        </w:tc>
        <w:tc>
          <w:tcPr>
            <w:tcW w:w="1375" w:type="dxa"/>
            <w:noWrap/>
            <w:vAlign w:val="center"/>
          </w:tcPr>
          <w:p w14:paraId="124AD8C9" w14:textId="27DFC281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375" w:type="dxa"/>
            <w:noWrap/>
            <w:vAlign w:val="center"/>
          </w:tcPr>
          <w:p w14:paraId="5C6B40E7" w14:textId="77D5BE41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375" w:type="dxa"/>
            <w:noWrap/>
            <w:vAlign w:val="center"/>
          </w:tcPr>
          <w:p w14:paraId="19A5CC5D" w14:textId="77D18377" w:rsidR="006F134C" w:rsidRPr="004469E2" w:rsidRDefault="006F134C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550" w:type="dxa"/>
            <w:vAlign w:val="center"/>
          </w:tcPr>
          <w:p w14:paraId="089DDB96" w14:textId="042072F0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2AFDCE21" w14:textId="178D9AF8" w:rsidR="006F134C" w:rsidRPr="004469E2" w:rsidRDefault="004469E2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69E2" w:rsidRPr="004469E2" w14:paraId="14616C2C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6595BC8D" w14:textId="17A6D2A7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Duration</w:t>
            </w:r>
            <w:r w:rsidR="004469E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</w:t>
            </w:r>
            <w:r w:rsidR="004469E2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Anlotinib</w:t>
            </w:r>
          </w:p>
        </w:tc>
        <w:tc>
          <w:tcPr>
            <w:tcW w:w="1375" w:type="dxa"/>
            <w:noWrap/>
            <w:vAlign w:val="center"/>
          </w:tcPr>
          <w:p w14:paraId="3C6F6AE1" w14:textId="54CD1C9E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375" w:type="dxa"/>
            <w:noWrap/>
            <w:vAlign w:val="center"/>
          </w:tcPr>
          <w:p w14:paraId="196404AB" w14:textId="4A63D999" w:rsidR="006F134C" w:rsidRPr="004469E2" w:rsidRDefault="006F134C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1375" w:type="dxa"/>
            <w:noWrap/>
            <w:vAlign w:val="center"/>
          </w:tcPr>
          <w:p w14:paraId="2D13E02D" w14:textId="4EFE38DC" w:rsidR="006F134C" w:rsidRPr="004469E2" w:rsidRDefault="006F134C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550" w:type="dxa"/>
            <w:vAlign w:val="center"/>
          </w:tcPr>
          <w:p w14:paraId="6E8BDFD5" w14:textId="46BB1902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0716E525" w14:textId="6CAC62AB" w:rsidR="006F134C" w:rsidRPr="004469E2" w:rsidRDefault="004469E2" w:rsidP="00F33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69E2" w:rsidRPr="004469E2" w14:paraId="6A15C5AD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787FA282" w14:textId="3214D84A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Duration</w:t>
            </w:r>
            <w:r w:rsidR="004469E2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</w:t>
            </w:r>
            <w:r w:rsidR="004469E2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375" w:type="dxa"/>
            <w:noWrap/>
            <w:vAlign w:val="center"/>
          </w:tcPr>
          <w:p w14:paraId="538A3CDA" w14:textId="54314C40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375" w:type="dxa"/>
            <w:noWrap/>
            <w:vAlign w:val="center"/>
          </w:tcPr>
          <w:p w14:paraId="794D5920" w14:textId="7EB65005" w:rsidR="006F134C" w:rsidRPr="004469E2" w:rsidRDefault="006F134C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375" w:type="dxa"/>
            <w:noWrap/>
            <w:vAlign w:val="center"/>
          </w:tcPr>
          <w:p w14:paraId="276109FA" w14:textId="3D7C929E" w:rsidR="006F134C" w:rsidRPr="004469E2" w:rsidRDefault="006F134C" w:rsidP="00F33502">
            <w:pPr>
              <w:adjustRightInd w:val="0"/>
              <w:snapToGrid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1550" w:type="dxa"/>
            <w:vAlign w:val="center"/>
          </w:tcPr>
          <w:p w14:paraId="50C87E48" w14:textId="0CD5E72D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36A16E6B" w14:textId="648BDB65" w:rsidR="006F134C" w:rsidRPr="004469E2" w:rsidRDefault="004469E2" w:rsidP="00F33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69E2" w:rsidRPr="004469E2" w14:paraId="3DB254CA" w14:textId="77777777" w:rsidTr="004469E2">
        <w:trPr>
          <w:trHeight w:val="495"/>
          <w:jc w:val="center"/>
        </w:trPr>
        <w:tc>
          <w:tcPr>
            <w:tcW w:w="9247" w:type="dxa"/>
            <w:gridSpan w:val="6"/>
            <w:vAlign w:val="center"/>
          </w:tcPr>
          <w:p w14:paraId="49BB9E3D" w14:textId="6EC73B35" w:rsidR="00F33502" w:rsidRPr="004469E2" w:rsidRDefault="00F33502" w:rsidP="00F33502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Dose of the therapy (mg/cycle)</w:t>
            </w:r>
          </w:p>
        </w:tc>
      </w:tr>
      <w:tr w:rsidR="004469E2" w:rsidRPr="004469E2" w14:paraId="7E41F0C0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7D6B9FEC" w14:textId="5735047A" w:rsidR="006F134C" w:rsidRPr="004469E2" w:rsidRDefault="004469E2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="006F134C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os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F134C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Penpulimab</w:t>
            </w:r>
          </w:p>
        </w:tc>
        <w:tc>
          <w:tcPr>
            <w:tcW w:w="1375" w:type="dxa"/>
            <w:noWrap/>
            <w:vAlign w:val="center"/>
          </w:tcPr>
          <w:p w14:paraId="24E31912" w14:textId="13116E96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200.00</w:t>
            </w:r>
          </w:p>
        </w:tc>
        <w:tc>
          <w:tcPr>
            <w:tcW w:w="1375" w:type="dxa"/>
            <w:noWrap/>
            <w:vAlign w:val="center"/>
          </w:tcPr>
          <w:p w14:paraId="37459697" w14:textId="17A6BD1D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60.00</w:t>
            </w:r>
          </w:p>
        </w:tc>
        <w:tc>
          <w:tcPr>
            <w:tcW w:w="1375" w:type="dxa"/>
            <w:noWrap/>
            <w:vAlign w:val="center"/>
          </w:tcPr>
          <w:p w14:paraId="03AEEA89" w14:textId="29D29F39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240.00</w:t>
            </w:r>
          </w:p>
        </w:tc>
        <w:tc>
          <w:tcPr>
            <w:tcW w:w="1550" w:type="dxa"/>
            <w:vAlign w:val="center"/>
          </w:tcPr>
          <w:p w14:paraId="68684EC7" w14:textId="155E7916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04A30D4D" w14:textId="34FD9D63" w:rsidR="006F134C" w:rsidRPr="004469E2" w:rsidRDefault="004469E2" w:rsidP="00F33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69E2" w:rsidRPr="004469E2" w14:paraId="7D0C1191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42BDF547" w14:textId="6AB7ABF2" w:rsidR="006F134C" w:rsidRPr="004469E2" w:rsidRDefault="004469E2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os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F134C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Anlotinib</w:t>
            </w:r>
          </w:p>
        </w:tc>
        <w:tc>
          <w:tcPr>
            <w:tcW w:w="1375" w:type="dxa"/>
            <w:noWrap/>
            <w:vAlign w:val="center"/>
          </w:tcPr>
          <w:p w14:paraId="0C7784A1" w14:textId="24A044A2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40.00</w:t>
            </w:r>
          </w:p>
        </w:tc>
        <w:tc>
          <w:tcPr>
            <w:tcW w:w="1375" w:type="dxa"/>
            <w:noWrap/>
            <w:vAlign w:val="center"/>
          </w:tcPr>
          <w:p w14:paraId="6027D42D" w14:textId="452938A0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12.00</w:t>
            </w:r>
          </w:p>
        </w:tc>
        <w:tc>
          <w:tcPr>
            <w:tcW w:w="1375" w:type="dxa"/>
            <w:noWrap/>
            <w:vAlign w:val="center"/>
          </w:tcPr>
          <w:p w14:paraId="7303AB52" w14:textId="74B8BBF5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68.00</w:t>
            </w:r>
          </w:p>
        </w:tc>
        <w:tc>
          <w:tcPr>
            <w:tcW w:w="1550" w:type="dxa"/>
            <w:vAlign w:val="center"/>
          </w:tcPr>
          <w:p w14:paraId="6ED054FC" w14:textId="679945E5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49592C7A" w14:textId="0A1855B4" w:rsidR="006F134C" w:rsidRPr="004469E2" w:rsidRDefault="004469E2" w:rsidP="00F33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469E2" w:rsidRPr="004469E2" w14:paraId="4D405893" w14:textId="77777777" w:rsidTr="004469E2">
        <w:trPr>
          <w:trHeight w:val="495"/>
          <w:jc w:val="center"/>
        </w:trPr>
        <w:tc>
          <w:tcPr>
            <w:tcW w:w="2405" w:type="dxa"/>
            <w:vAlign w:val="center"/>
          </w:tcPr>
          <w:p w14:paraId="530AF24B" w14:textId="44E5032C" w:rsidR="006F134C" w:rsidRPr="004469E2" w:rsidRDefault="004469E2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os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F134C"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Sorafenib</w:t>
            </w:r>
          </w:p>
        </w:tc>
        <w:tc>
          <w:tcPr>
            <w:tcW w:w="1375" w:type="dxa"/>
            <w:noWrap/>
            <w:vAlign w:val="center"/>
          </w:tcPr>
          <w:p w14:paraId="65FE0295" w14:textId="4B9637A5" w:rsidR="006F134C" w:rsidRPr="004469E2" w:rsidRDefault="006F134C" w:rsidP="00F33502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6800.00</w:t>
            </w:r>
          </w:p>
        </w:tc>
        <w:tc>
          <w:tcPr>
            <w:tcW w:w="1375" w:type="dxa"/>
            <w:noWrap/>
            <w:vAlign w:val="center"/>
          </w:tcPr>
          <w:p w14:paraId="5CB5F813" w14:textId="557431B7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13440.00</w:t>
            </w:r>
          </w:p>
        </w:tc>
        <w:tc>
          <w:tcPr>
            <w:tcW w:w="1375" w:type="dxa"/>
            <w:noWrap/>
            <w:vAlign w:val="center"/>
          </w:tcPr>
          <w:p w14:paraId="4BFAEAF6" w14:textId="61A8AC6B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20160.00</w:t>
            </w:r>
          </w:p>
        </w:tc>
        <w:tc>
          <w:tcPr>
            <w:tcW w:w="1550" w:type="dxa"/>
            <w:vAlign w:val="center"/>
          </w:tcPr>
          <w:p w14:paraId="7414B515" w14:textId="481B8C97" w:rsidR="006F134C" w:rsidRPr="004469E2" w:rsidRDefault="006F134C" w:rsidP="00F33502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166" w:type="dxa"/>
            <w:vAlign w:val="center"/>
          </w:tcPr>
          <w:p w14:paraId="5973DF0A" w14:textId="2AAADE72" w:rsidR="006F134C" w:rsidRPr="004469E2" w:rsidRDefault="004469E2" w:rsidP="00F335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yNTwvWWVhcj48UmVj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</w:fldData>
              </w:fldCha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separate"/>
            </w:r>
            <w:r w:rsidRPr="004469E2">
              <w:rPr>
                <w:rFonts w:ascii="Times New Roman" w:eastAsia="等线" w:hAnsi="Times New Roman" w:cs="Times New Roman"/>
                <w:noProof/>
                <w:sz w:val="24"/>
                <w:szCs w:val="24"/>
              </w:rPr>
              <w:t>[1]</w:t>
            </w:r>
            <w:r w:rsidRPr="004469E2">
              <w:rPr>
                <w:rFonts w:ascii="Times New Roman" w:eastAsia="等线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1D8C97C0" w14:textId="77777777" w:rsidR="00877243" w:rsidRPr="003919AD" w:rsidRDefault="00877243" w:rsidP="00333F4A">
      <w:pPr>
        <w:adjustRightInd w:val="0"/>
        <w:snapToGrid w:val="0"/>
        <w:ind w:firstLineChars="200" w:firstLine="480"/>
        <w:rPr>
          <w:rFonts w:ascii="Times New Roman" w:eastAsia="等线" w:hAnsi="Times New Roman" w:cs="Times New Roman"/>
          <w:iCs/>
          <w:color w:val="333333"/>
          <w:kern w:val="0"/>
          <w:sz w:val="24"/>
          <w:szCs w:val="24"/>
        </w:rPr>
      </w:pPr>
    </w:p>
    <w:p w14:paraId="37FCDD0F" w14:textId="77777777" w:rsidR="004469E2" w:rsidRPr="004469E2" w:rsidRDefault="00333F4A" w:rsidP="004469E2">
      <w:pPr>
        <w:pStyle w:val="EndNoteBibliography"/>
        <w:ind w:left="-284"/>
        <w:rPr>
          <w:rFonts w:hint="eastAsia"/>
        </w:rPr>
      </w:pPr>
      <w:r w:rsidRPr="003919AD">
        <w:rPr>
          <w:rFonts w:ascii="Times New Roman" w:hAnsi="Times New Roman" w:cs="Times New Roman"/>
          <w:sz w:val="32"/>
        </w:rPr>
        <w:fldChar w:fldCharType="begin"/>
      </w:r>
      <w:r w:rsidRPr="003919AD">
        <w:rPr>
          <w:rFonts w:ascii="Times New Roman" w:hAnsi="Times New Roman" w:cs="Times New Roman"/>
          <w:sz w:val="32"/>
        </w:rPr>
        <w:instrText xml:space="preserve"> ADDIN EN.REFLIST </w:instrText>
      </w:r>
      <w:r w:rsidRPr="003919AD">
        <w:rPr>
          <w:rFonts w:ascii="Times New Roman" w:hAnsi="Times New Roman" w:cs="Times New Roman"/>
          <w:sz w:val="32"/>
        </w:rPr>
        <w:fldChar w:fldCharType="separate"/>
      </w:r>
      <w:r w:rsidR="004469E2" w:rsidRPr="004469E2">
        <w:t>1.</w:t>
      </w:r>
      <w:r w:rsidR="004469E2" w:rsidRPr="004469E2">
        <w:tab/>
        <w:t>Zhou J, Bai L, Luo J, Bai Y, Pan Y, Yang X, Gao Y, Shi R, Zhang W, Zheng J</w:t>
      </w:r>
      <w:r w:rsidR="004469E2" w:rsidRPr="004469E2">
        <w:rPr>
          <w:i/>
        </w:rPr>
        <w:t xml:space="preserve"> et al</w:t>
      </w:r>
      <w:r w:rsidR="004469E2" w:rsidRPr="004469E2">
        <w:t xml:space="preserve">: </w:t>
      </w:r>
      <w:r w:rsidR="004469E2" w:rsidRPr="004469E2">
        <w:rPr>
          <w:b/>
        </w:rPr>
        <w:t>Anlotinib plus penpulimab versus sorafenib in the first-line treatment of unresectable hepatocellular carcinoma (APOLLO): a randomised, controlled, phase 3 trial</w:t>
      </w:r>
      <w:r w:rsidR="004469E2" w:rsidRPr="004469E2">
        <w:t xml:space="preserve">. </w:t>
      </w:r>
      <w:r w:rsidR="004469E2" w:rsidRPr="004469E2">
        <w:rPr>
          <w:i/>
        </w:rPr>
        <w:t xml:space="preserve">Lancet Oncol </w:t>
      </w:r>
      <w:r w:rsidR="004469E2" w:rsidRPr="004469E2">
        <w:t>2025.</w:t>
      </w:r>
    </w:p>
    <w:p w14:paraId="48F726DF" w14:textId="637FC6DC" w:rsidR="00707998" w:rsidRPr="00333F4A" w:rsidRDefault="00333F4A" w:rsidP="00707998">
      <w:pPr>
        <w:ind w:firstLineChars="200" w:firstLine="640"/>
        <w:rPr>
          <w:rFonts w:ascii="Times New Roman" w:hAnsi="Times New Roman" w:cs="Times New Roman"/>
          <w:sz w:val="32"/>
        </w:rPr>
      </w:pPr>
      <w:r w:rsidRPr="003919AD">
        <w:rPr>
          <w:rFonts w:ascii="Times New Roman" w:hAnsi="Times New Roman" w:cs="Times New Roman"/>
          <w:sz w:val="32"/>
        </w:rPr>
        <w:fldChar w:fldCharType="end"/>
      </w:r>
    </w:p>
    <w:sectPr w:rsidR="00707998" w:rsidRPr="00333F4A" w:rsidSect="00894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9A641" w14:textId="77777777" w:rsidR="00F96E1E" w:rsidRDefault="00F96E1E" w:rsidP="00F9104D">
      <w:pPr>
        <w:rPr>
          <w:rFonts w:hint="eastAsia"/>
        </w:rPr>
      </w:pPr>
      <w:r>
        <w:separator/>
      </w:r>
    </w:p>
  </w:endnote>
  <w:endnote w:type="continuationSeparator" w:id="0">
    <w:p w14:paraId="76BAD2A6" w14:textId="77777777" w:rsidR="00F96E1E" w:rsidRDefault="00F96E1E" w:rsidP="00F910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D10AA" w14:textId="77777777" w:rsidR="00F96E1E" w:rsidRDefault="00F96E1E" w:rsidP="00F9104D">
      <w:pPr>
        <w:rPr>
          <w:rFonts w:hint="eastAsia"/>
        </w:rPr>
      </w:pPr>
      <w:r>
        <w:separator/>
      </w:r>
    </w:p>
  </w:footnote>
  <w:footnote w:type="continuationSeparator" w:id="0">
    <w:p w14:paraId="6DE90015" w14:textId="77777777" w:rsidR="00F96E1E" w:rsidRDefault="00F96E1E" w:rsidP="00F910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zaatttjdwt25ezr9nvdrs3vxvvwt9padwe&quot;&gt;My EndNote Library&lt;record-ids&gt;&lt;item&gt;7&lt;/item&gt;&lt;/record-ids&gt;&lt;/item&gt;&lt;/Libraries&gt;"/>
  </w:docVars>
  <w:rsids>
    <w:rsidRoot w:val="007177DA"/>
    <w:rsid w:val="000A1AA8"/>
    <w:rsid w:val="000A258E"/>
    <w:rsid w:val="002C5198"/>
    <w:rsid w:val="00302C27"/>
    <w:rsid w:val="00333F4A"/>
    <w:rsid w:val="003919AD"/>
    <w:rsid w:val="003C2FC3"/>
    <w:rsid w:val="003E70C8"/>
    <w:rsid w:val="004469E2"/>
    <w:rsid w:val="00523999"/>
    <w:rsid w:val="00543A4D"/>
    <w:rsid w:val="005B46AC"/>
    <w:rsid w:val="005F5466"/>
    <w:rsid w:val="006843A8"/>
    <w:rsid w:val="006909E7"/>
    <w:rsid w:val="006B1F6C"/>
    <w:rsid w:val="006F134C"/>
    <w:rsid w:val="00707998"/>
    <w:rsid w:val="007177DA"/>
    <w:rsid w:val="00763E32"/>
    <w:rsid w:val="007B004C"/>
    <w:rsid w:val="007D37FD"/>
    <w:rsid w:val="00877243"/>
    <w:rsid w:val="00894F16"/>
    <w:rsid w:val="00896D99"/>
    <w:rsid w:val="009050DF"/>
    <w:rsid w:val="00916869"/>
    <w:rsid w:val="009F57A5"/>
    <w:rsid w:val="00A028C7"/>
    <w:rsid w:val="00A37559"/>
    <w:rsid w:val="00A37717"/>
    <w:rsid w:val="00A7032D"/>
    <w:rsid w:val="00A83648"/>
    <w:rsid w:val="00AC01D1"/>
    <w:rsid w:val="00AF10C0"/>
    <w:rsid w:val="00B32B68"/>
    <w:rsid w:val="00B67F6C"/>
    <w:rsid w:val="00C93E95"/>
    <w:rsid w:val="00D44BE8"/>
    <w:rsid w:val="00D93BBF"/>
    <w:rsid w:val="00DC53E3"/>
    <w:rsid w:val="00F047D3"/>
    <w:rsid w:val="00F27381"/>
    <w:rsid w:val="00F33502"/>
    <w:rsid w:val="00F441D3"/>
    <w:rsid w:val="00F7425A"/>
    <w:rsid w:val="00F812E6"/>
    <w:rsid w:val="00F9104D"/>
    <w:rsid w:val="00F9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FD066A"/>
  <w15:chartTrackingRefBased/>
  <w15:docId w15:val="{688F5D65-A107-4303-827B-AE70E9D4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7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0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04D"/>
    <w:rPr>
      <w:sz w:val="18"/>
      <w:szCs w:val="18"/>
    </w:rPr>
  </w:style>
  <w:style w:type="table" w:styleId="a7">
    <w:name w:val="Table Grid"/>
    <w:basedOn w:val="a1"/>
    <w:uiPriority w:val="39"/>
    <w:rsid w:val="00F910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7079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7998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33F4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333F4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23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64EF5B-0491-447A-912B-2044BF7A5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57</Words>
  <Characters>896</Characters>
  <Application>Microsoft Office Word</Application>
  <DocSecurity>0</DocSecurity>
  <Lines>7</Lines>
  <Paragraphs>2</Paragraphs>
  <ScaleCrop>false</ScaleCrop>
  <Company>junshipharma.com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Corin wang</cp:lastModifiedBy>
  <cp:revision>29</cp:revision>
  <dcterms:created xsi:type="dcterms:W3CDTF">2022-07-10T12:34:00Z</dcterms:created>
  <dcterms:modified xsi:type="dcterms:W3CDTF">2025-08-24T12:05:00Z</dcterms:modified>
</cp:coreProperties>
</file>